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85D4D" w14:textId="3DEB2F40" w:rsidR="00E85C2D" w:rsidRPr="000822B5" w:rsidRDefault="00E279E1" w:rsidP="00E85C2D">
      <w:pPr>
        <w:rPr>
          <w:rFonts w:ascii="Times" w:hAnsi="Times"/>
          <w:color w:val="000000" w:themeColor="text1"/>
        </w:rPr>
      </w:pPr>
      <w:r>
        <w:rPr>
          <w:rFonts w:ascii="Times" w:hAnsi="Times"/>
          <w:b/>
          <w:color w:val="000000" w:themeColor="text1"/>
        </w:rPr>
        <w:t>Table S1</w:t>
      </w:r>
      <w:r w:rsidR="00E85C2D" w:rsidRPr="000822B5">
        <w:rPr>
          <w:rFonts w:ascii="Times" w:hAnsi="Times"/>
          <w:color w:val="000000" w:themeColor="text1"/>
        </w:rPr>
        <w:t>. Rabbit and rodent screening results according to sample type and species.</w:t>
      </w:r>
    </w:p>
    <w:tbl>
      <w:tblPr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3"/>
        <w:gridCol w:w="1216"/>
        <w:gridCol w:w="936"/>
        <w:gridCol w:w="1340"/>
        <w:gridCol w:w="1890"/>
      </w:tblGrid>
      <w:tr w:rsidR="00E85C2D" w:rsidRPr="000822B5" w14:paraId="2C4CA110" w14:textId="77777777" w:rsidTr="00095924">
        <w:trPr>
          <w:trHeight w:val="320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58011FD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Species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D3EE789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Collection year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1453754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Sample typ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7687313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Number of sampl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136669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Number of positive samples</w:t>
            </w:r>
          </w:p>
        </w:tc>
      </w:tr>
      <w:tr w:rsidR="00E85C2D" w:rsidRPr="000822B5" w14:paraId="064E85D6" w14:textId="77777777" w:rsidTr="00095924">
        <w:trPr>
          <w:trHeight w:val="320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2CBB144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Chipmunk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B5C3800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20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BDD179E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Fece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BDFC40B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70A3F4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0</w:t>
            </w:r>
          </w:p>
        </w:tc>
      </w:tr>
      <w:tr w:rsidR="00E85C2D" w:rsidRPr="000822B5" w14:paraId="2CB88401" w14:textId="77777777" w:rsidTr="00095924">
        <w:trPr>
          <w:trHeight w:val="320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D710D15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Chipmunk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50F83CB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20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3FE02E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Lun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08831F5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F1578D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0</w:t>
            </w:r>
          </w:p>
        </w:tc>
      </w:tr>
      <w:tr w:rsidR="00E85C2D" w:rsidRPr="000822B5" w14:paraId="5B8DCAA8" w14:textId="77777777" w:rsidTr="00095924">
        <w:trPr>
          <w:trHeight w:val="320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DACF4A7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 xml:space="preserve">Eastern cottontail 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F327FCA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20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F5D290C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Fece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FC81D4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0DA55E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0</w:t>
            </w:r>
          </w:p>
        </w:tc>
      </w:tr>
      <w:tr w:rsidR="00E85C2D" w:rsidRPr="000822B5" w14:paraId="1CC7C2CC" w14:textId="77777777" w:rsidTr="00095924">
        <w:trPr>
          <w:trHeight w:val="320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9A4821E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 xml:space="preserve">Eastern cottontail 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720B919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20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D69EC1D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Lun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394144A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DB292F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0</w:t>
            </w:r>
          </w:p>
        </w:tc>
      </w:tr>
      <w:tr w:rsidR="00E85C2D" w:rsidRPr="000822B5" w14:paraId="0142916E" w14:textId="77777777" w:rsidTr="00095924">
        <w:trPr>
          <w:trHeight w:val="340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688D3F7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Gray squirre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A388BFD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20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65F39E9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fece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E3D60AF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B2E688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0</w:t>
            </w:r>
          </w:p>
        </w:tc>
      </w:tr>
      <w:tr w:rsidR="00E85C2D" w:rsidRPr="000822B5" w14:paraId="1D1BEBA1" w14:textId="77777777" w:rsidTr="00095924">
        <w:trPr>
          <w:trHeight w:val="320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1D1C7E7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Gray squirre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7EEE9CC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20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38C064F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Lun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DADE50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8F8632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0</w:t>
            </w:r>
          </w:p>
        </w:tc>
      </w:tr>
      <w:tr w:rsidR="00E85C2D" w:rsidRPr="000822B5" w14:paraId="31848338" w14:textId="77777777" w:rsidTr="00095924">
        <w:trPr>
          <w:trHeight w:val="320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32B538F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Porcupin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03172A6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20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408166F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Fece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5168C9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2D8CF0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0</w:t>
            </w:r>
          </w:p>
        </w:tc>
      </w:tr>
      <w:tr w:rsidR="00E85C2D" w:rsidRPr="000822B5" w14:paraId="7FC5C7BD" w14:textId="77777777" w:rsidTr="00095924">
        <w:trPr>
          <w:trHeight w:val="320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3AABF61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Porcupin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87CC362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20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5604398" w14:textId="77777777" w:rsidR="00E85C2D" w:rsidRPr="000822B5" w:rsidRDefault="00E85C2D" w:rsidP="00095924">
            <w:pPr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Lun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90DF283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1D72B1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0</w:t>
            </w:r>
          </w:p>
        </w:tc>
      </w:tr>
      <w:tr w:rsidR="00E85C2D" w:rsidRPr="000822B5" w14:paraId="39BEAF8F" w14:textId="77777777" w:rsidTr="00095924">
        <w:trPr>
          <w:trHeight w:val="320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18C9CE3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A6B9AC9" w14:textId="77777777" w:rsidR="00E85C2D" w:rsidRPr="000822B5" w:rsidRDefault="00E85C2D" w:rsidP="00095924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D1E078E" w14:textId="77777777" w:rsidR="00E85C2D" w:rsidRPr="000822B5" w:rsidRDefault="00E85C2D" w:rsidP="00095924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414BA10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3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32CBBB" w14:textId="77777777" w:rsidR="00E85C2D" w:rsidRPr="000822B5" w:rsidRDefault="00E85C2D" w:rsidP="00095924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0822B5">
              <w:rPr>
                <w:rFonts w:ascii="Times" w:hAnsi="Times" w:cs="Calibri"/>
                <w:color w:val="000000" w:themeColor="text1"/>
              </w:rPr>
              <w:t>0</w:t>
            </w:r>
          </w:p>
        </w:tc>
      </w:tr>
    </w:tbl>
    <w:p w14:paraId="610816B1" w14:textId="4EEDB98D" w:rsidR="00DB3BF5" w:rsidRDefault="00DB3BF5"/>
    <w:p w14:paraId="71C00C2A" w14:textId="77777777" w:rsidR="00E279E1" w:rsidRDefault="00E279E1" w:rsidP="00E279E1">
      <w:pPr>
        <w:jc w:val="both"/>
        <w:rPr>
          <w:rFonts w:ascii="Times" w:hAnsi="Times"/>
          <w:b/>
          <w:bCs/>
          <w:color w:val="000000" w:themeColor="text1"/>
        </w:rPr>
      </w:pPr>
    </w:p>
    <w:p w14:paraId="030CE5AE" w14:textId="67EB7AA1" w:rsidR="00E85C2D" w:rsidRPr="00E279E1" w:rsidRDefault="00E279E1" w:rsidP="00E279E1">
      <w:pPr>
        <w:rPr>
          <w:rFonts w:ascii="Times" w:hAnsi="Times"/>
          <w:b/>
          <w:bCs/>
          <w:color w:val="000000" w:themeColor="text1"/>
          <w:sz w:val="22"/>
          <w:szCs w:val="22"/>
        </w:rPr>
      </w:pPr>
      <w:r>
        <w:rPr>
          <w:rFonts w:ascii="Times" w:hAnsi="Times"/>
          <w:b/>
          <w:bCs/>
          <w:color w:val="000000" w:themeColor="text1"/>
        </w:rPr>
        <w:br w:type="page"/>
      </w:r>
      <w:r w:rsidR="00E85C2D" w:rsidRPr="00E279E1">
        <w:rPr>
          <w:rFonts w:ascii="Times" w:hAnsi="Times"/>
          <w:b/>
          <w:bCs/>
          <w:color w:val="000000" w:themeColor="text1"/>
          <w:sz w:val="22"/>
          <w:szCs w:val="22"/>
        </w:rPr>
        <w:lastRenderedPageBreak/>
        <w:t xml:space="preserve">Figure </w:t>
      </w:r>
      <w:r w:rsidRPr="00E279E1">
        <w:rPr>
          <w:rFonts w:ascii="Times" w:hAnsi="Times"/>
          <w:b/>
          <w:bCs/>
          <w:color w:val="000000" w:themeColor="text1"/>
          <w:sz w:val="22"/>
          <w:szCs w:val="22"/>
        </w:rPr>
        <w:t>S1</w:t>
      </w:r>
      <w:r w:rsidR="00E85C2D" w:rsidRPr="00E279E1">
        <w:rPr>
          <w:rFonts w:ascii="Times" w:hAnsi="Times"/>
          <w:b/>
          <w:bCs/>
          <w:color w:val="000000" w:themeColor="text1"/>
          <w:sz w:val="22"/>
          <w:szCs w:val="22"/>
        </w:rPr>
        <w:t>.</w:t>
      </w:r>
      <w:r w:rsidR="00E85C2D" w:rsidRPr="00E279E1">
        <w:rPr>
          <w:rFonts w:ascii="Times" w:hAnsi="Times"/>
          <w:color w:val="000000" w:themeColor="text1"/>
          <w:sz w:val="22"/>
          <w:szCs w:val="22"/>
        </w:rPr>
        <w:t xml:space="preserve"> Maximum likelihood tree of the complete nucleotide sequence of the E (A), M (B), and N (C) genes of 16 </w:t>
      </w:r>
      <w:proofErr w:type="spellStart"/>
      <w:r w:rsidR="00E85C2D" w:rsidRPr="00E279E1">
        <w:rPr>
          <w:rFonts w:ascii="Times" w:hAnsi="Times"/>
          <w:color w:val="000000" w:themeColor="text1"/>
          <w:sz w:val="22"/>
          <w:szCs w:val="22"/>
        </w:rPr>
        <w:t>luchacoviruses</w:t>
      </w:r>
      <w:proofErr w:type="spellEnd"/>
      <w:r w:rsidR="00E85C2D" w:rsidRPr="00E279E1">
        <w:rPr>
          <w:rFonts w:ascii="Times" w:hAnsi="Times"/>
          <w:color w:val="000000" w:themeColor="text1"/>
          <w:sz w:val="22"/>
          <w:szCs w:val="22"/>
        </w:rPr>
        <w:t xml:space="preserve"> including one obtained in this study (in fuchsia). The groups observed in the S1 tree (Figure 2) are also present in all trees based on these genes (Group 1 in blue, Group 2 in orange, Group 3 in green). The </w:t>
      </w:r>
      <w:proofErr w:type="spellStart"/>
      <w:r w:rsidR="00E85C2D" w:rsidRPr="00E279E1">
        <w:rPr>
          <w:rFonts w:ascii="Times" w:hAnsi="Times"/>
          <w:color w:val="000000" w:themeColor="text1"/>
          <w:sz w:val="22"/>
          <w:szCs w:val="22"/>
        </w:rPr>
        <w:t>luchacovirus</w:t>
      </w:r>
      <w:proofErr w:type="spellEnd"/>
      <w:r w:rsidR="00E85C2D" w:rsidRPr="00E279E1">
        <w:rPr>
          <w:rFonts w:ascii="Times" w:hAnsi="Times"/>
          <w:color w:val="000000" w:themeColor="text1"/>
          <w:sz w:val="22"/>
          <w:szCs w:val="22"/>
        </w:rPr>
        <w:t xml:space="preserve"> detected in this study on a red fox in the U.S. does not cluster with any of these groups and only in the tree of the M gene (B) it groups with the sequence of the </w:t>
      </w:r>
      <w:proofErr w:type="spellStart"/>
      <w:r w:rsidR="00E85C2D" w:rsidRPr="00E279E1">
        <w:rPr>
          <w:rFonts w:ascii="Times" w:hAnsi="Times"/>
          <w:color w:val="000000" w:themeColor="text1"/>
          <w:sz w:val="22"/>
          <w:szCs w:val="22"/>
        </w:rPr>
        <w:t>luchacovirus</w:t>
      </w:r>
      <w:proofErr w:type="spellEnd"/>
      <w:r w:rsidR="00E85C2D" w:rsidRPr="00E279E1">
        <w:rPr>
          <w:rFonts w:ascii="Times" w:hAnsi="Times"/>
          <w:color w:val="000000" w:themeColor="text1"/>
          <w:sz w:val="22"/>
          <w:szCs w:val="22"/>
        </w:rPr>
        <w:t xml:space="preserve"> obtained from a mouse in the U.S. For all sequences included, the virus name, host species, year, place of collection, and </w:t>
      </w:r>
      <w:proofErr w:type="spellStart"/>
      <w:r w:rsidR="00E85C2D" w:rsidRPr="00E279E1">
        <w:rPr>
          <w:rFonts w:ascii="Times" w:hAnsi="Times"/>
          <w:color w:val="000000" w:themeColor="text1"/>
          <w:sz w:val="22"/>
          <w:szCs w:val="22"/>
        </w:rPr>
        <w:t>Genbank</w:t>
      </w:r>
      <w:proofErr w:type="spellEnd"/>
      <w:r w:rsidR="00E85C2D" w:rsidRPr="00E279E1">
        <w:rPr>
          <w:rFonts w:ascii="Times" w:hAnsi="Times"/>
          <w:color w:val="000000" w:themeColor="text1"/>
          <w:sz w:val="22"/>
          <w:szCs w:val="22"/>
        </w:rPr>
        <w:t xml:space="preserve"> accession number are shown at the tip of the tree. Numbers at the branches indicate bootstrap percentage values from 1000 replicates. Branches with bootstrap support of &lt;50 were collapsed. Nucleotide substitution model used: GTR+I+G for M and N genes and HKY + I for the E gene.</w:t>
      </w:r>
    </w:p>
    <w:p w14:paraId="16ACECCB" w14:textId="6C64AA74" w:rsidR="00E279E1" w:rsidRDefault="00E279E1" w:rsidP="00E279E1">
      <w:pPr>
        <w:jc w:val="both"/>
        <w:rPr>
          <w:rFonts w:ascii="Times" w:hAnsi="Times"/>
          <w:color w:val="000000" w:themeColor="text1"/>
        </w:rPr>
      </w:pPr>
      <w:r w:rsidRPr="00E279E1">
        <w:rPr>
          <w:rFonts w:ascii="Times" w:hAnsi="Times"/>
          <w:color w:val="000000" w:themeColor="text1"/>
        </w:rPr>
        <w:drawing>
          <wp:inline distT="0" distB="0" distL="0" distR="0" wp14:anchorId="6CEC16A1" wp14:editId="6D1B4352">
            <wp:extent cx="3744336" cy="2153478"/>
            <wp:effectExtent l="0" t="0" r="2540" b="5715"/>
            <wp:docPr id="1" name="Picture 1" descr="A computer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mputer screen 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10173" cy="2191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45098" w14:textId="6A9A5A96" w:rsidR="00E279E1" w:rsidRDefault="00E279E1" w:rsidP="00E279E1">
      <w:pPr>
        <w:jc w:val="both"/>
        <w:rPr>
          <w:rFonts w:ascii="Times" w:hAnsi="Times"/>
          <w:color w:val="000000" w:themeColor="text1"/>
        </w:rPr>
      </w:pPr>
      <w:r w:rsidRPr="00E279E1">
        <w:rPr>
          <w:rFonts w:ascii="Times" w:hAnsi="Times"/>
          <w:color w:val="000000" w:themeColor="text1"/>
        </w:rPr>
        <w:drawing>
          <wp:inline distT="0" distB="0" distL="0" distR="0" wp14:anchorId="0838B1E9" wp14:editId="642E5C31">
            <wp:extent cx="3743960" cy="2310962"/>
            <wp:effectExtent l="0" t="0" r="2540" b="635"/>
            <wp:docPr id="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88539" cy="2338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504E4" w14:textId="77777777" w:rsidR="00E279E1" w:rsidRDefault="00E279E1" w:rsidP="00E279E1">
      <w:pPr>
        <w:jc w:val="both"/>
        <w:rPr>
          <w:rFonts w:ascii="Times" w:hAnsi="Times"/>
          <w:color w:val="000000" w:themeColor="text1"/>
        </w:rPr>
      </w:pPr>
      <w:r w:rsidRPr="00E279E1">
        <w:rPr>
          <w:rFonts w:ascii="Times" w:hAnsi="Times"/>
          <w:color w:val="000000" w:themeColor="text1"/>
        </w:rPr>
        <w:drawing>
          <wp:inline distT="0" distB="0" distL="0" distR="0" wp14:anchorId="2E8302B9" wp14:editId="7784B97A">
            <wp:extent cx="3741953" cy="2445026"/>
            <wp:effectExtent l="0" t="0" r="5080" b="0"/>
            <wp:docPr id="3" name="Picture 3" descr="A computer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omputer screen shot of a comput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07152" cy="2618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A0849" w14:textId="245065EC" w:rsidR="00E85C2D" w:rsidRPr="00E279E1" w:rsidRDefault="00E279E1" w:rsidP="00E279E1">
      <w:pPr>
        <w:jc w:val="both"/>
        <w:rPr>
          <w:rFonts w:ascii="Times" w:hAnsi="Times"/>
          <w:color w:val="000000" w:themeColor="text1"/>
          <w:sz w:val="22"/>
          <w:szCs w:val="22"/>
        </w:rPr>
      </w:pPr>
      <w:r w:rsidRPr="00E279E1">
        <w:rPr>
          <w:rFonts w:ascii="Times" w:hAnsi="Times"/>
          <w:b/>
          <w:color w:val="000000" w:themeColor="text1"/>
          <w:sz w:val="22"/>
          <w:szCs w:val="22"/>
        </w:rPr>
        <w:lastRenderedPageBreak/>
        <w:t>Figure S2</w:t>
      </w:r>
      <w:r w:rsidR="00E85C2D" w:rsidRPr="00E279E1">
        <w:rPr>
          <w:rFonts w:ascii="Times" w:hAnsi="Times"/>
          <w:color w:val="000000" w:themeColor="text1"/>
          <w:sz w:val="22"/>
          <w:szCs w:val="22"/>
        </w:rPr>
        <w:t xml:space="preserve">. Similarity plots comparing the nucleotide sequence of the 3’-end of the genome of UMN2020/mouse/2018/USA (in violet) with group 3 </w:t>
      </w:r>
      <w:proofErr w:type="spellStart"/>
      <w:r w:rsidR="00E85C2D" w:rsidRPr="00E279E1">
        <w:rPr>
          <w:rFonts w:ascii="Times" w:hAnsi="Times"/>
          <w:color w:val="000000" w:themeColor="text1"/>
          <w:sz w:val="22"/>
          <w:szCs w:val="22"/>
        </w:rPr>
        <w:t>luchacoviruses</w:t>
      </w:r>
      <w:proofErr w:type="spellEnd"/>
      <w:r w:rsidR="00E85C2D" w:rsidRPr="00E279E1">
        <w:rPr>
          <w:rFonts w:ascii="Times" w:hAnsi="Times"/>
          <w:color w:val="000000" w:themeColor="text1"/>
          <w:sz w:val="22"/>
          <w:szCs w:val="22"/>
        </w:rPr>
        <w:t xml:space="preserve"> (in green, top) and P83/plateau pika/China (red) with group 2 </w:t>
      </w:r>
      <w:proofErr w:type="spellStart"/>
      <w:r w:rsidR="00E85C2D" w:rsidRPr="00E279E1">
        <w:rPr>
          <w:rFonts w:ascii="Times" w:hAnsi="Times"/>
          <w:color w:val="000000" w:themeColor="text1"/>
          <w:sz w:val="22"/>
          <w:szCs w:val="22"/>
        </w:rPr>
        <w:t>luchacoviruses</w:t>
      </w:r>
      <w:proofErr w:type="spellEnd"/>
      <w:r w:rsidR="00E85C2D" w:rsidRPr="00E279E1">
        <w:rPr>
          <w:rFonts w:ascii="Times" w:hAnsi="Times"/>
          <w:color w:val="000000" w:themeColor="text1"/>
          <w:sz w:val="22"/>
          <w:szCs w:val="22"/>
        </w:rPr>
        <w:t xml:space="preserve"> (in orange, bottom). The graphs were constructed using a window of 200bp, a step 20nt and the kimura 2 parameter distance model.  and Kimura-2-parameter distance model with a sliding window of 200 nucleotides and a step size of 20 bases.</w:t>
      </w:r>
    </w:p>
    <w:p w14:paraId="57C417A6" w14:textId="699D6D6B" w:rsidR="00E279E1" w:rsidRDefault="00E279E1"/>
    <w:p w14:paraId="577B90EA" w14:textId="586FCE4E" w:rsidR="00E279E1" w:rsidRDefault="00E279E1">
      <w:r w:rsidRPr="00E279E1">
        <w:drawing>
          <wp:inline distT="0" distB="0" distL="0" distR="0" wp14:anchorId="013AD5D3" wp14:editId="49C4B320">
            <wp:extent cx="6400800" cy="2529840"/>
            <wp:effectExtent l="0" t="0" r="0" b="0"/>
            <wp:docPr id="4" name="Picture 3" descr="Graphical user interface, 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0A66EBC-21D3-2871-E69C-AFED877D02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Graphical user interface, 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30A66EBC-21D3-2871-E69C-AFED877D02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9069" b="6784"/>
                    <a:stretch/>
                  </pic:blipFill>
                  <pic:spPr bwMode="auto">
                    <a:xfrm>
                      <a:off x="0" y="0"/>
                      <a:ext cx="6400800" cy="2529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4A6CD6" w14:textId="29EFEC8F" w:rsidR="00E279E1" w:rsidRDefault="00E279E1">
      <w:r w:rsidRPr="00E279E1">
        <w:drawing>
          <wp:inline distT="0" distB="0" distL="0" distR="0" wp14:anchorId="7452FEFD" wp14:editId="0137A8C8">
            <wp:extent cx="6400800" cy="2537460"/>
            <wp:effectExtent l="0" t="0" r="0" b="2540"/>
            <wp:docPr id="5" name="Picture 3" descr="A graph showing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0FBF972B-99AE-0C25-0DCB-779FC832F5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A graph showing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0FBF972B-99AE-0C25-0DCB-779FC832F5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9069" b="6532"/>
                    <a:stretch/>
                  </pic:blipFill>
                  <pic:spPr bwMode="auto">
                    <a:xfrm>
                      <a:off x="0" y="0"/>
                      <a:ext cx="6400800" cy="2537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A83725" w14:textId="77777777" w:rsidR="00E279E1" w:rsidRDefault="00E279E1"/>
    <w:sectPr w:rsidR="00E279E1" w:rsidSect="00E279E1">
      <w:pgSz w:w="12240" w:h="15840"/>
      <w:pgMar w:top="1296" w:right="1080" w:bottom="1296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C2D"/>
    <w:rsid w:val="00072CEA"/>
    <w:rsid w:val="000A533E"/>
    <w:rsid w:val="004C7980"/>
    <w:rsid w:val="004F3EC0"/>
    <w:rsid w:val="00592860"/>
    <w:rsid w:val="0063606B"/>
    <w:rsid w:val="00647822"/>
    <w:rsid w:val="00675FC0"/>
    <w:rsid w:val="006F7D30"/>
    <w:rsid w:val="00706973"/>
    <w:rsid w:val="007B19B5"/>
    <w:rsid w:val="008976A8"/>
    <w:rsid w:val="008C1A40"/>
    <w:rsid w:val="0090773A"/>
    <w:rsid w:val="009353C1"/>
    <w:rsid w:val="009C2378"/>
    <w:rsid w:val="00A408AA"/>
    <w:rsid w:val="00A8648D"/>
    <w:rsid w:val="00B213F9"/>
    <w:rsid w:val="00D548B7"/>
    <w:rsid w:val="00DB3BF5"/>
    <w:rsid w:val="00E1358D"/>
    <w:rsid w:val="00E279E1"/>
    <w:rsid w:val="00E80223"/>
    <w:rsid w:val="00E85C2D"/>
    <w:rsid w:val="00F75C05"/>
    <w:rsid w:val="00FB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A111C"/>
  <w15:chartTrackingRefBased/>
  <w15:docId w15:val="{B9DC1BE1-2C32-4247-861E-269B42A09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C2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mena Olarte Castillo</dc:creator>
  <cp:keywords/>
  <dc:description/>
  <cp:lastModifiedBy>Ximena Olarte Castillo</cp:lastModifiedBy>
  <cp:revision>2</cp:revision>
  <dcterms:created xsi:type="dcterms:W3CDTF">2023-09-08T13:10:00Z</dcterms:created>
  <dcterms:modified xsi:type="dcterms:W3CDTF">2023-09-08T17:41:00Z</dcterms:modified>
</cp:coreProperties>
</file>